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4241" w:rsidRPr="0087456E" w:rsidRDefault="009C3784">
      <w:pPr>
        <w:rPr>
          <w:rFonts w:ascii="Times New Roman" w:hAnsi="Times New Roman" w:cs="Times New Roman"/>
          <w:b/>
          <w:sz w:val="24"/>
          <w:szCs w:val="24"/>
        </w:rPr>
      </w:pPr>
      <w:r w:rsidRPr="0087456E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912768" w:rsidRPr="0087456E">
        <w:rPr>
          <w:rFonts w:ascii="Times New Roman" w:hAnsi="Times New Roman" w:cs="Times New Roman"/>
          <w:b/>
          <w:sz w:val="24"/>
          <w:szCs w:val="24"/>
        </w:rPr>
        <w:t>1</w:t>
      </w:r>
      <w:r w:rsidRPr="0087456E">
        <w:rPr>
          <w:rFonts w:ascii="Times New Roman" w:hAnsi="Times New Roman" w:cs="Times New Roman"/>
          <w:b/>
          <w:sz w:val="24"/>
          <w:szCs w:val="24"/>
        </w:rPr>
        <w:t>. Glioblastoma-specific gene programs used for cross-cancer validation</w:t>
      </w:r>
    </w:p>
    <w:p w:rsidR="009C3784" w:rsidRDefault="009C378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0"/>
        <w:gridCol w:w="3296"/>
        <w:gridCol w:w="3810"/>
      </w:tblGrid>
      <w:tr w:rsidR="00124D4B" w:rsidRPr="0087456E" w:rsidTr="00124D4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Gene Program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Biological Func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Marker Genes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Gastric epithelial identity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EPCAM, KRT8, KRT18, KRT19, MUC1, CLDN3, CLDN4, TACSTD2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Gastric lineage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Gastric epithelial differentia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MUC5AC, MUC6, TFF1, TFF2, PGC, GKN1, GKN2, GIF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Stemness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Cancer stem-cell program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LGR5, PROM1, SOX2, OLFM4, ASCL2, BMI1, CD44, ALDH1A1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EMT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Epithelial–mesenchymal transi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VIM, FN1, ZEB1, ZEB2, SNAI1, SNAI2, TWIST1, ITGA5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Hypoxia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Cellular hypoxia response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HIF1A, VEGFA, CA9, LDHA, SLC2A1, ENO1, PGK1, BNIP3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Stress response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Immediate early and stress-response genes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FOS, JUN, DUSP1, HSPA1A, HSP90AA1, ATF3, IER2, EGR1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Prolifera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Cell-cycle progress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MKI67, TOP2A, PCNA, TYMS, STMN1, UBE2C, BIRC5, CENPF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Interferon signaling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Type I interferon response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ISG15, IFIT1, IFIT2, IFIT3, MX1, OAS1, STAT1, IRF7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Immune activa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Adaptive immune activa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PTPRC, CD3D, CD3E, NKG7, GZMB, CD74, HLA-DRA, CXCL13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Regulatory T cell (</w:t>
            </w:r>
            <w:proofErr w:type="spellStart"/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Treg</w:t>
            </w:r>
            <w:proofErr w:type="spellEnd"/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Immunosuppressive T-cell program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FOXP3, IL2RA, CTLA4, TIGIT, IKZF2, TNFRSF18, CCR8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Myeloid/macrophage activa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LYZ, C1QA, C1QB, C1QC, CD68, AIF1, FCGR3A, LST1</w:t>
            </w:r>
          </w:p>
        </w:tc>
      </w:tr>
      <w:tr w:rsidR="00124D4B" w:rsidRPr="0087456E" w:rsidTr="00124D4B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Fibroblast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Stromal activation</w:t>
            </w:r>
          </w:p>
        </w:tc>
        <w:tc>
          <w:tcPr>
            <w:tcW w:w="0" w:type="auto"/>
            <w:vAlign w:val="center"/>
            <w:hideMark/>
          </w:tcPr>
          <w:p w:rsidR="00124D4B" w:rsidRPr="0087456E" w:rsidRDefault="00124D4B" w:rsidP="00124D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COL1A1, COL1A2, DCN, LUM, COL3A1, ACTA2, TAGLN, PDGFRB</w:t>
            </w:r>
          </w:p>
        </w:tc>
      </w:tr>
    </w:tbl>
    <w:p w:rsidR="00124D4B" w:rsidRPr="00124D4B" w:rsidRDefault="00124D4B">
      <w:pPr>
        <w:rPr>
          <w:rFonts w:ascii="Times New Roman" w:hAnsi="Times New Roman" w:cs="Times New Roman"/>
          <w:sz w:val="24"/>
          <w:szCs w:val="24"/>
        </w:rPr>
      </w:pPr>
    </w:p>
    <w:p w:rsidR="00124D4B" w:rsidRDefault="00124D4B">
      <w:pPr>
        <w:rPr>
          <w:rFonts w:ascii="Times New Roman" w:hAnsi="Times New Roman" w:cs="Times New Roman"/>
          <w:sz w:val="24"/>
          <w:szCs w:val="24"/>
        </w:rPr>
      </w:pPr>
    </w:p>
    <w:p w:rsidR="0087456E" w:rsidRDefault="0087456E">
      <w:pPr>
        <w:rPr>
          <w:rFonts w:ascii="Times New Roman" w:hAnsi="Times New Roman" w:cs="Times New Roman"/>
          <w:sz w:val="24"/>
          <w:szCs w:val="24"/>
        </w:rPr>
      </w:pPr>
    </w:p>
    <w:p w:rsidR="0087456E" w:rsidRDefault="0087456E">
      <w:pPr>
        <w:rPr>
          <w:rFonts w:ascii="Times New Roman" w:hAnsi="Times New Roman" w:cs="Times New Roman"/>
          <w:sz w:val="24"/>
          <w:szCs w:val="24"/>
        </w:rPr>
      </w:pPr>
    </w:p>
    <w:p w:rsidR="0087456E" w:rsidRDefault="0087456E">
      <w:pPr>
        <w:rPr>
          <w:rFonts w:ascii="Times New Roman" w:hAnsi="Times New Roman" w:cs="Times New Roman"/>
          <w:sz w:val="24"/>
          <w:szCs w:val="24"/>
        </w:rPr>
      </w:pPr>
    </w:p>
    <w:p w:rsidR="0087456E" w:rsidRDefault="0087456E">
      <w:pPr>
        <w:rPr>
          <w:rFonts w:ascii="Times New Roman" w:hAnsi="Times New Roman" w:cs="Times New Roman"/>
          <w:sz w:val="24"/>
          <w:szCs w:val="24"/>
        </w:rPr>
      </w:pPr>
    </w:p>
    <w:p w:rsidR="0087456E" w:rsidRDefault="0087456E">
      <w:pPr>
        <w:rPr>
          <w:rFonts w:ascii="Times New Roman" w:hAnsi="Times New Roman" w:cs="Times New Roman"/>
          <w:sz w:val="24"/>
          <w:szCs w:val="24"/>
        </w:rPr>
      </w:pPr>
    </w:p>
    <w:p w:rsidR="0087456E" w:rsidRDefault="0087456E">
      <w:pPr>
        <w:rPr>
          <w:rFonts w:ascii="Times New Roman" w:hAnsi="Times New Roman" w:cs="Times New Roman"/>
          <w:sz w:val="24"/>
          <w:szCs w:val="24"/>
        </w:rPr>
      </w:pPr>
    </w:p>
    <w:p w:rsidR="0087456E" w:rsidRDefault="0087456E">
      <w:pPr>
        <w:rPr>
          <w:rFonts w:ascii="Times New Roman" w:hAnsi="Times New Roman" w:cs="Times New Roman" w:hint="eastAsia"/>
          <w:sz w:val="24"/>
          <w:szCs w:val="24"/>
        </w:rPr>
      </w:pPr>
    </w:p>
    <w:p w:rsidR="00124D4B" w:rsidRDefault="00124D4B">
      <w:pPr>
        <w:rPr>
          <w:rFonts w:ascii="Times New Roman" w:hAnsi="Times New Roman" w:cs="Times New Roman"/>
          <w:b/>
          <w:sz w:val="24"/>
          <w:szCs w:val="24"/>
        </w:rPr>
      </w:pPr>
      <w:r w:rsidRPr="0087456E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 Glioblastoma-specific gene programs used for cross-cancer validation</w:t>
      </w:r>
    </w:p>
    <w:p w:rsidR="0087456E" w:rsidRPr="0087456E" w:rsidRDefault="0087456E">
      <w:pPr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3"/>
        <w:gridCol w:w="2655"/>
        <w:gridCol w:w="4638"/>
      </w:tblGrid>
      <w:tr w:rsidR="009C3784" w:rsidRPr="0087456E" w:rsidTr="009C378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Gene Program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Biological Function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Marker Genes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NPC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Neural progenitor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SOX4, SOX11, DLL3, ASCL1, HES6, TCF12, TUBB3, DCX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OPC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Oligodendrocyte progenitor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PDGFRA, OLIG1, OLIG2, SOX10, CSPG4, BCAN, NKX2-2, PLP1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AC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Astrocyte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GFAP, AQP4, SLC1A3, ALDOC, CLU, APOE, FABP7, GJA1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MES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Mesenchymal-lik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CHI3L1, CD44, VIM, SERPINE1, TGFBI, ANXA2, LGALS1, FN1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Proliferation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Cell-cycle progression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MKI67, TOP2A, PCNA, TYMS, STMN1, UBE2C, BIRC5, CENPF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Hypoxia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Hypoxia respons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HIF1A, VEGFA, CA9, LDHA, SLC2A1, ENO1, PGK1, BNIP3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Stress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Cellular stress respons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FOS, JUN, DUSP1, HSPA1A, HSP90AA1, ATF3, IER2, EGR1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Interferon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Interferon signaling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ISG15, IFIT1, IFIT2, IFIT3, MX1, OAS1, STAT1, IRF7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Immune activation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Adaptive immune activation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PTPRC, CD3D, CD3E, NKG7, GZMB, CD74, HLA-DRA, CXCL13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Myeloid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Myeloid lineag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LYZ, C1QA, C1QB, C1QC, CD68, AIF1, FCGR3A, LST1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Endothelial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Vascular endothelial cells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PECAM1, VWF, KDR, FLT1, RAMP2, ESAM, CLDN5, ENG</w:t>
            </w:r>
          </w:p>
        </w:tc>
      </w:tr>
      <w:tr w:rsidR="009C3784" w:rsidRPr="0087456E" w:rsidTr="009C3784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bCs/>
                <w:kern w:val="0"/>
                <w:sz w:val="24"/>
                <w:szCs w:val="24"/>
              </w:rPr>
              <w:t>Pericyte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Perivascular stromal cells</w:t>
            </w:r>
          </w:p>
        </w:tc>
        <w:tc>
          <w:tcPr>
            <w:tcW w:w="0" w:type="auto"/>
            <w:vAlign w:val="center"/>
            <w:hideMark/>
          </w:tcPr>
          <w:p w:rsidR="009C3784" w:rsidRPr="0087456E" w:rsidRDefault="009C3784" w:rsidP="009C37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7456E">
              <w:rPr>
                <w:rFonts w:ascii="Arial" w:eastAsia="굴림" w:hAnsi="Arial" w:cs="Arial"/>
                <w:kern w:val="0"/>
                <w:sz w:val="24"/>
                <w:szCs w:val="24"/>
              </w:rPr>
              <w:t>RGS5, PDGFRB, ACTA2, TAGLN, MCAM, CSPG4, COL1A1, COL3A1</w:t>
            </w:r>
          </w:p>
        </w:tc>
      </w:tr>
    </w:tbl>
    <w:p w:rsidR="009C3784" w:rsidRDefault="009C3784">
      <w:pPr>
        <w:rPr>
          <w:rFonts w:ascii="Times New Roman" w:hAnsi="Times New Roman" w:cs="Times New Roman"/>
          <w:sz w:val="24"/>
          <w:szCs w:val="24"/>
        </w:rPr>
      </w:pPr>
    </w:p>
    <w:p w:rsidR="00B905D1" w:rsidRDefault="00B905D1">
      <w:pPr>
        <w:rPr>
          <w:rFonts w:ascii="Times New Roman" w:hAnsi="Times New Roman" w:cs="Times New Roman"/>
          <w:sz w:val="24"/>
          <w:szCs w:val="24"/>
        </w:rPr>
      </w:pPr>
    </w:p>
    <w:p w:rsidR="00B905D1" w:rsidRPr="009C3784" w:rsidRDefault="00B905D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905D1" w:rsidRPr="009C37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9A4" w:rsidRDefault="008969A4" w:rsidP="00912768">
      <w:pPr>
        <w:spacing w:after="0" w:line="240" w:lineRule="auto"/>
      </w:pPr>
      <w:r>
        <w:separator/>
      </w:r>
    </w:p>
  </w:endnote>
  <w:endnote w:type="continuationSeparator" w:id="0">
    <w:p w:rsidR="008969A4" w:rsidRDefault="008969A4" w:rsidP="00912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9A4" w:rsidRDefault="008969A4" w:rsidP="00912768">
      <w:pPr>
        <w:spacing w:after="0" w:line="240" w:lineRule="auto"/>
      </w:pPr>
      <w:r>
        <w:separator/>
      </w:r>
    </w:p>
  </w:footnote>
  <w:footnote w:type="continuationSeparator" w:id="0">
    <w:p w:rsidR="008969A4" w:rsidRDefault="008969A4" w:rsidP="00912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784"/>
    <w:rsid w:val="00124D4B"/>
    <w:rsid w:val="00754241"/>
    <w:rsid w:val="0087456E"/>
    <w:rsid w:val="008969A4"/>
    <w:rsid w:val="00912768"/>
    <w:rsid w:val="009C3784"/>
    <w:rsid w:val="00B9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199B4"/>
  <w15:chartTrackingRefBased/>
  <w15:docId w15:val="{F3A4F28F-60E2-4CFA-A38A-387DFDD59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27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2768"/>
  </w:style>
  <w:style w:type="paragraph" w:styleId="a4">
    <w:name w:val="footer"/>
    <w:basedOn w:val="a"/>
    <w:link w:val="Char0"/>
    <w:uiPriority w:val="99"/>
    <w:unhideWhenUsed/>
    <w:rsid w:val="009127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2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Yong Sung</dc:creator>
  <cp:keywords/>
  <dc:description/>
  <cp:lastModifiedBy>Ji-Yong Sung</cp:lastModifiedBy>
  <cp:revision>2</cp:revision>
  <dcterms:created xsi:type="dcterms:W3CDTF">2026-07-06T03:22:00Z</dcterms:created>
  <dcterms:modified xsi:type="dcterms:W3CDTF">2026-07-06T03:22:00Z</dcterms:modified>
</cp:coreProperties>
</file>